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8BA" w:rsidRPr="007D3F08" w:rsidRDefault="006938BA" w:rsidP="006938BA">
      <w:pPr>
        <w:spacing w:line="360" w:lineRule="auto"/>
        <w:ind w:left="-284" w:right="-618"/>
        <w:jc w:val="both"/>
        <w:rPr>
          <w:rFonts w:ascii="Arial" w:hAnsi="Arial"/>
          <w:color w:val="000000" w:themeColor="text1"/>
          <w:lang w:val="en-US"/>
        </w:rPr>
      </w:pPr>
      <w:r w:rsidRPr="007D3F08">
        <w:rPr>
          <w:rFonts w:ascii="Arial" w:hAnsi="Arial"/>
          <w:color w:val="000000" w:themeColor="text1"/>
          <w:lang w:val="en-US"/>
        </w:rPr>
        <w:t xml:space="preserve">Table S1. </w:t>
      </w:r>
      <w:proofErr w:type="spellStart"/>
      <w:r w:rsidRPr="007D3F08">
        <w:rPr>
          <w:rFonts w:ascii="Arial" w:hAnsi="Arial"/>
          <w:color w:val="000000" w:themeColor="text1"/>
          <w:lang w:val="en-US"/>
        </w:rPr>
        <w:t>Cryo</w:t>
      </w:r>
      <w:proofErr w:type="spellEnd"/>
      <w:r w:rsidRPr="007D3F08">
        <w:rPr>
          <w:rFonts w:ascii="Arial" w:hAnsi="Arial"/>
          <w:color w:val="000000" w:themeColor="text1"/>
          <w:lang w:val="en-US"/>
        </w:rPr>
        <w:t>-EM reconstructions resolved at 200 kV &lt; 3.0 Å. The data set described in this manuscript is highlighted in blue.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892"/>
        <w:gridCol w:w="1235"/>
        <w:gridCol w:w="1276"/>
        <w:gridCol w:w="1417"/>
        <w:gridCol w:w="850"/>
        <w:gridCol w:w="993"/>
        <w:gridCol w:w="1275"/>
        <w:gridCol w:w="993"/>
        <w:gridCol w:w="992"/>
        <w:gridCol w:w="850"/>
      </w:tblGrid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EMDB_id</w:t>
            </w:r>
            <w:proofErr w:type="spellEnd"/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Organism/Viru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Sampl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Microscop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ilte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Resolution (Å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Detecto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Particles (N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Referenc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PDB_id</w:t>
            </w:r>
            <w:proofErr w:type="spellEnd"/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21024*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 xml:space="preserve">Mus </w:t>
            </w:r>
            <w:proofErr w:type="spellStart"/>
            <w:r w:rsidRPr="007D3F0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muscul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apoferritin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GATAN K2 SUMMI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24187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Wu&lt;/Author&gt;&lt;Year&gt;2019&lt;/Year&gt;&lt;RecNum&gt;47&lt;/RecNum&gt;&lt;DisplayText&gt;[4]&lt;/DisplayText&gt;&lt;record&gt;&lt;rec-number&gt;47&lt;/rec-number&gt;&lt;foreign-keys&gt;&lt;key app="EN" db-id="f5aefapv9eatx5e2v02x02s4pa92wvp9dv0p" timestamp="1581615398"&gt;47&lt;/key&gt;&lt;/foreign-keys&gt;&lt;ref-type name="Journal Article"&gt;17&lt;/ref-type&gt;&lt;contributors&gt;&lt;authors&gt;&lt;author&gt;Wu, M.&lt;/author&gt;&lt;author&gt;Lander, G. C.&lt;/author&gt;&lt;author&gt;Herzik, M. A., Jr.&lt;/author&gt;&lt;/authors&gt;&lt;/contributors&gt;&lt;titles&gt;&lt;title&gt;Sub-2 Å Resolution Structure Determination Using Single-Particle Cryo-EM at 200 keV&lt;/title&gt;&lt;secondary-title&gt;BioRxiv&lt;/secondary-title&gt;&lt;/titles&gt;&lt;periodical&gt;&lt;full-title&gt;BioRxiv&lt;/full-title&gt;&lt;/periodical&gt;&lt;volume&gt;855643&lt;/volume&gt;&lt;dates&gt;&lt;year&gt;2019&lt;/year&gt;&lt;/dates&gt;&lt;urls&gt;&lt;/urls&gt;&lt;electronic-resource-num&gt;10.1101/855643 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4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6v21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914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Mus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apoferritin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IF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2329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Danev&lt;/Author&gt;&lt;Year&gt;2019&lt;/Year&gt;&lt;RecNum&gt;8&lt;/RecNum&gt;&lt;DisplayText&gt;[5]&lt;/DisplayText&gt;&lt;record&gt;&lt;rec-number&gt;8&lt;/rec-number&gt;&lt;foreign-keys&gt;&lt;key app="EN" db-id="f5aefapv9eatx5e2v02x02s4pa92wvp9dv0p" timestamp="1581612211"&gt;8&lt;/key&gt;&lt;/foreign-keys&gt;&lt;ref-type name="Journal Article"&gt;17&lt;/ref-type&gt;&lt;contributors&gt;&lt;authors&gt;&lt;author&gt;Danev, R.&lt;/author&gt;&lt;author&gt;Yanagisawa, H.&lt;/author&gt;&lt;author&gt;Kikkawa, M.&lt;/author&gt;&lt;/authors&gt;&lt;/contributors&gt;&lt;auth-address&gt;Graduate School of Medicine, The University of Tokyo, Tokyo 113-0033, Japan. Electronic address: rado@m.u-tokyo.ac.jp.&amp;#xD;Graduate School of Medicine, The University of Tokyo, Tokyo 113-0033, Japan.&amp;#xD;Graduate School of Medicine, The University of Tokyo, Tokyo 113-0033, Japan. Electronic address: mkikkawa@m.u-tokyo.ac.jp.&lt;/auth-address&gt;&lt;titles&gt;&lt;title&gt;Cryo-Electron Microscopy Methodology: Current Aspects and Future Directions&lt;/title&gt;&lt;secondary-title&gt;Trends Biochem Sci&lt;/secondary-title&gt;&lt;/titles&gt;&lt;periodical&gt;&lt;full-title&gt;Trends Biochem Sci&lt;/full-title&gt;&lt;/periodical&gt;&lt;pages&gt;837-848&lt;/pages&gt;&lt;volume&gt;44&lt;/volume&gt;&lt;number&gt;10&lt;/number&gt;&lt;edition&gt;2019/05/13&lt;/edition&gt;&lt;keywords&gt;&lt;keyword&gt;cryo-electron microscopy&lt;/keyword&gt;&lt;keyword&gt;cryo-electron tomography, 3D reconstruction&lt;/keyword&gt;&lt;keyword&gt;single particle analysis&lt;/keyword&gt;&lt;/keywords&gt;&lt;dates&gt;&lt;year&gt;2019&lt;/year&gt;&lt;pub-dates&gt;&lt;date&gt;Oct&lt;/date&gt;&lt;/pub-dates&gt;&lt;/dates&gt;&lt;isbn&gt;0968-0004 (Print)&amp;#xD;0968-0004 (Linking)&lt;/isbn&gt;&lt;accession-num&gt;31078399&lt;/accession-num&gt;&lt;urls&gt;&lt;related-urls&gt;&lt;url&gt;https://www.ncbi.nlm.nih.gov/pubmed/31078399&lt;/url&gt;&lt;/related-urls&gt;&lt;/urls&gt;&lt;electronic-resource-num&gt;10.1016/j.tibs.2019.04.008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5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21023*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</w:pPr>
            <w:proofErr w:type="spellStart"/>
            <w:r w:rsidRPr="007D3F0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Oryctolagus</w:t>
            </w:r>
            <w:proofErr w:type="spellEnd"/>
            <w:r w:rsidRPr="007D3F0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7D3F0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cunicul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aldola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2.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GATAN K2 SUMMI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39429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Wu&lt;/Author&gt;&lt;Year&gt;2019&lt;/Year&gt;&lt;RecNum&gt;47&lt;/RecNum&gt;&lt;DisplayText&gt;[4]&lt;/DisplayText&gt;&lt;record&gt;&lt;rec-number&gt;47&lt;/rec-number&gt;&lt;foreign-keys&gt;&lt;key app="EN" db-id="f5aefapv9eatx5e2v02x02s4pa92wvp9dv0p" timestamp="1581615398"&gt;47&lt;/key&gt;&lt;/foreign-keys&gt;&lt;ref-type name="Journal Article"&gt;17&lt;/ref-type&gt;&lt;contributors&gt;&lt;authors&gt;&lt;author&gt;Wu, M.&lt;/author&gt;&lt;author&gt;Lander, G. C.&lt;/author&gt;&lt;author&gt;Herzik, M. A., Jr.&lt;/author&gt;&lt;/authors&gt;&lt;/contributors&gt;&lt;titles&gt;&lt;title&gt;Sub-2 Å Resolution Structure Determination Using Single-Particle Cryo-EM at 200 keV&lt;/title&gt;&lt;secondary-title&gt;BioRxiv&lt;/secondary-title&gt;&lt;/titles&gt;&lt;periodical&gt;&lt;full-title&gt;BioRxiv&lt;/full-title&gt;&lt;/periodical&gt;&lt;volume&gt;855643&lt;/volume&gt;&lt;dates&gt;&lt;year&gt;2019&lt;/year&gt;&lt;/dates&gt;&lt;urls&gt;&lt;/urls&gt;&lt;electronic-resource-num&gt;10.1101/855643 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4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E1AEB" w:rsidRPr="007D3F08" w:rsidRDefault="002E1AEB" w:rsidP="0066201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6v20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8743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Oryctolagus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cunicul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aldola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839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Herzik&lt;/Author&gt;&lt;Year&gt;2017&lt;/Year&gt;&lt;RecNum&gt;9&lt;/RecNum&gt;&lt;DisplayText&gt;[6]&lt;/DisplayText&gt;&lt;record&gt;&lt;rec-number&gt;9&lt;/rec-number&gt;&lt;foreign-keys&gt;&lt;key app="EN" db-id="f5aefapv9eatx5e2v02x02s4pa92wvp9dv0p" timestamp="1581612229"&gt;9&lt;/key&gt;&lt;/foreign-keys&gt;&lt;ref-type name="Journal Article"&gt;17&lt;/ref-type&gt;&lt;contributors&gt;&lt;authors&gt;&lt;author&gt;Herzik, M. A., Jr.&lt;/author&gt;&lt;author&gt;Wu, M.&lt;/author&gt;&lt;author&gt;Lander, G. C.&lt;/author&gt;&lt;/authors&gt;&lt;/contributors&gt;&lt;auth-address&gt;Department of Integrative Structural and Computational Biology, The Scripps Research Institute, La Jolla, California, USA.&lt;/auth-address&gt;&lt;titles&gt;&lt;title&gt;Achieving better-than-3-A resolution by single-particle cryo-EM at 200 keV&lt;/title&gt;&lt;secondary-title&gt;Nat Methods&lt;/secondary-title&gt;&lt;/titles&gt;&lt;periodical&gt;&lt;full-title&gt;Nat Methods&lt;/full-title&gt;&lt;/periodical&gt;&lt;pages&gt;1075-1078&lt;/pages&gt;&lt;volume&gt;14&lt;/volume&gt;&lt;number&gt;11&lt;/number&gt;&lt;edition&gt;2017/10/11&lt;/edition&gt;&lt;keywords&gt;&lt;keyword&gt;Cryoelectron Microscopy/*methods&lt;/keyword&gt;&lt;keyword&gt;Limit of Detection&lt;/keyword&gt;&lt;keyword&gt;Macromolecular Substances/*chemistry&lt;/keyword&gt;&lt;/keywords&gt;&lt;dates&gt;&lt;year&gt;2017&lt;/year&gt;&lt;pub-dates&gt;&lt;date&gt;Nov&lt;/date&gt;&lt;/pub-dates&gt;&lt;/dates&gt;&lt;isbn&gt;1548-7105 (Electronic)&amp;#xD;1548-7091 (Linking)&lt;/isbn&gt;&lt;accession-num&gt;28991891&lt;/accession-num&gt;&lt;urls&gt;&lt;related-urls&gt;&lt;url&gt;https://www.ncbi.nlm.nih.gov/pubmed/28991891&lt;/url&gt;&lt;/related-urls&gt;&lt;/urls&gt;&lt;custom2&gt;PMC5679434&lt;/custom2&gt;&lt;electronic-resource-num&gt;10.1038/nmeth.4461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6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5vy5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840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Escherichia coli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beta-galactosidase with PETG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CRYOARM 2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Omega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I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397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10205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i/>
                <w:color w:val="000000" w:themeColor="text1"/>
                <w:sz w:val="16"/>
                <w:lang w:val="en-US"/>
              </w:rPr>
              <w:t xml:space="preserve">Mus </w:t>
            </w:r>
            <w:proofErr w:type="spellStart"/>
            <w:r w:rsidRPr="007D3F08">
              <w:rPr>
                <w:rFonts w:ascii="Arial" w:hAnsi="Arial"/>
                <w:b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apoferritin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FEI GLACIOS</w:t>
            </w:r>
            <w:r w:rsidRPr="007D3F08">
              <w:rPr>
                <w:rFonts w:ascii="Arial" w:hAnsi="Arial"/>
                <w:b/>
                <w:color w:val="000000" w:themeColor="text1"/>
                <w:sz w:val="16"/>
                <w:vertAlign w:val="superscript"/>
                <w:lang w:val="en-US"/>
              </w:rPr>
              <w:t>®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2.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957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6sht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07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methemoglobin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430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IZXJ6aWs8L0F1dGhvcj48WWVhcj4yMDE5PC9ZZWFyPjxS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IZXJ6aWs8L0F1dGhvcj48WWVhcj4yMDE5PC9ZZWFyPjxS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7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nbc, 4n7p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671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Ao</w:t>
            </w:r>
            <w:proofErr w:type="spellEnd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-associated virus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Virus, </w:t>
            </w: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Ao</w:t>
            </w:r>
            <w:proofErr w:type="spellEnd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-associated virus 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ECNAI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443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aaGFuZzwvQXV0aG9yPjxZZWFyPjIwMTk8L1llYXI+PFJl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aaGFuZzwvQXV0aG9yPjxZZWFyPjIwMTk8L1llYXI+PFJl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8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ih9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977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Suppresse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Suppressed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569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rpk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672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Ao</w:t>
            </w:r>
            <w:proofErr w:type="spellEnd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-associated virus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Virus, AAV2 with AAVR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ECNAI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68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DYW88L0F1dGhvcj48WWVhcj4yMDE4PC9ZZWFyPjxSZWNO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DYW88L0F1dGhvcj48WWVhcj4yMDE4PC9ZZWFyPjxSZWNO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9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ihb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608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Seneca valley viru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Virus, Seneca valley virus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ECNAI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16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Chen&lt;/Author&gt;&lt;Year&gt;2019&lt;/Year&gt;&lt;RecNum&gt;13&lt;/RecNum&gt;&lt;DisplayText&gt;[10]&lt;/DisplayText&gt;&lt;record&gt;&lt;rec-number&gt;13&lt;/rec-number&gt;&lt;foreign-keys&gt;&lt;key app="EN" db-id="f5aefapv9eatx5e2v02x02s4pa92wvp9dv0p" timestamp="1581612311"&gt;13&lt;/key&gt;&lt;/foreign-keys&gt;&lt;ref-type name="Journal Article"&gt;17&lt;/ref-type&gt;&lt;contributors&gt;&lt;authors&gt;&lt;author&gt;Chen, C. Y.&lt;/author&gt;&lt;author&gt;Chang, Y. C.&lt;/author&gt;&lt;author&gt;Lin, B. L.&lt;/author&gt;&lt;author&gt;Lin, K. F.&lt;/author&gt;&lt;author&gt;Huang, C. H.&lt;/author&gt;&lt;author&gt;Hsieh, D. L.&lt;/author&gt;&lt;author&gt;Ko, T. P.&lt;/author&gt;&lt;author&gt;Tsai, M. D.&lt;/author&gt;&lt;/authors&gt;&lt;/contributors&gt;&lt;auth-address&gt;Department of Life Sciences , National Central University , Taoyuan 32001 , Taiwan.&amp;#xD;Experimental Facility Division , National Synchrotron Radiation Research Center , Hsinchu 30076 , Taiwan.&amp;#xD;Institute of Biochemical Sciences , National Taiwan University , Taipei 106 , Taiwan.&lt;/auth-address&gt;&lt;titles&gt;&lt;title&gt;Use of Cryo-EM To Uncover Structural Bases of pH Effect and Cofactor Bispecificity of Ketol-Acid Reductoisomerase&lt;/title&gt;&lt;secondary-title&gt;J Am Chem Soc&lt;/secondary-title&gt;&lt;/titles&gt;&lt;periodical&gt;&lt;full-title&gt;J Am Chem Soc&lt;/full-title&gt;&lt;/periodical&gt;&lt;pages&gt;6136-6140&lt;/pages&gt;&lt;volume&gt;141&lt;/volume&gt;&lt;number&gt;15&lt;/number&gt;&lt;edition&gt;2019/03/29&lt;/edition&gt;&lt;dates&gt;&lt;year&gt;2019&lt;/year&gt;&lt;pub-dates&gt;&lt;date&gt;Apr 17&lt;/date&gt;&lt;/pub-dates&gt;&lt;/dates&gt;&lt;isbn&gt;1520-5126 (Electronic)&amp;#xD;0002-7863 (Linking)&lt;/isbn&gt;&lt;accession-num&gt;30921515&lt;/accession-num&gt;&lt;urls&gt;&lt;related-urls&gt;&lt;url&gt;https://www.ncbi.nlm.nih.gov/pubmed/30921515&lt;/url&gt;&lt;/related-urls&gt;&lt;/urls&gt;&lt;electronic-resource-num&gt;10.1021/jacs.9b01354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0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adm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612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Seneca valley viru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Virus, Seneca valley virus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ECNAI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30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Chen&lt;/Author&gt;&lt;Year&gt;2019&lt;/Year&gt;&lt;RecNum&gt;13&lt;/RecNum&gt;&lt;DisplayText&gt;[10]&lt;/DisplayText&gt;&lt;record&gt;&lt;rec-number&gt;13&lt;/rec-number&gt;&lt;foreign-keys&gt;&lt;key app="EN" db-id="f5aefapv9eatx5e2v02x02s4pa92wvp9dv0p" timestamp="1581612311"&gt;13&lt;/key&gt;&lt;/foreign-keys&gt;&lt;ref-type name="Journal Article"&gt;17&lt;/ref-type&gt;&lt;contributors&gt;&lt;authors&gt;&lt;author&gt;Chen, C. Y.&lt;/author&gt;&lt;author&gt;Chang, Y. C.&lt;/author&gt;&lt;author&gt;Lin, B. L.&lt;/author&gt;&lt;author&gt;Lin, K. F.&lt;/author&gt;&lt;author&gt;Huang, C. H.&lt;/author&gt;&lt;author&gt;Hsieh, D. L.&lt;/author&gt;&lt;author&gt;Ko, T. P.&lt;/author&gt;&lt;author&gt;Tsai, M. D.&lt;/author&gt;&lt;/authors&gt;&lt;/contributors&gt;&lt;auth-address&gt;Department of Life Sciences , National Central University , Taoyuan 32001 , Taiwan.&amp;#xD;Experimental Facility Division , National Synchrotron Radiation Research Center , Hsinchu 30076 , Taiwan.&amp;#xD;Institute of Biochemical Sciences , National Taiwan University , Taipei 106 , Taiwan.&lt;/auth-address&gt;&lt;titles&gt;&lt;title&gt;Use of Cryo-EM To Uncover Structural Bases of pH Effect and Cofactor Bispecificity of Ketol-Acid Reductoisomerase&lt;/title&gt;&lt;secondary-title&gt;J Am Chem Soc&lt;/secondary-title&gt;&lt;/titles&gt;&lt;periodical&gt;&lt;full-title&gt;J Am Chem Soc&lt;/full-title&gt;&lt;/periodical&gt;&lt;pages&gt;6136-6140&lt;/pages&gt;&lt;volume&gt;141&lt;/volume&gt;&lt;number&gt;15&lt;/number&gt;&lt;edition&gt;2019/03/29&lt;/edition&gt;&lt;dates&gt;&lt;year&gt;2019&lt;/year&gt;&lt;pub-dates&gt;&lt;date&gt;Apr 17&lt;/date&gt;&lt;/pub-dates&gt;&lt;/dates&gt;&lt;isbn&gt;1520-5126 (Electronic)&amp;#xD;0002-7863 (Linking)&lt;/isbn&gt;&lt;accession-num&gt;30921515&lt;/accession-num&gt;&lt;urls&gt;&lt;related-urls&gt;&lt;url&gt;https://www.ncbi.nlm.nih.gov/pubmed/30921515&lt;/url&gt;&lt;/related-urls&gt;&lt;/urls&gt;&lt;electronic-resource-num&gt;10.1021/jacs.9b01354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0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ads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06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Equus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caball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Alcohol dehydrogena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167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IZXJ6aWs8L0F1dGhvcj48WWVhcj4yMDE5PC9ZZWFyPjxS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IZXJ6aWs8L0F1dGhvcj48WWVhcj4yMDE5PC9ZZWFyPjxS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7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nbb, 2jhf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706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acrobrachium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rosenbergii</w:t>
            </w:r>
            <w:proofErr w:type="spellEnd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odavir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Virus, </w:t>
            </w: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odavirus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904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jjc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798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Sulfolobus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solfataricu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ketol</w:t>
            </w:r>
            <w:proofErr w:type="spellEnd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-acid </w:t>
            </w: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reductoisomerase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47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Chen&lt;/Author&gt;&lt;Year&gt;2019&lt;/Year&gt;&lt;RecNum&gt;13&lt;/RecNum&gt;&lt;DisplayText&gt;[10]&lt;/DisplayText&gt;&lt;record&gt;&lt;rec-number&gt;13&lt;/rec-number&gt;&lt;foreign-keys&gt;&lt;key app="EN" db-id="f5aefapv9eatx5e2v02x02s4pa92wvp9dv0p" timestamp="1581612311"&gt;13&lt;/key&gt;&lt;/foreign-keys&gt;&lt;ref-type name="Journal Article"&gt;17&lt;/ref-type&gt;&lt;contributors&gt;&lt;authors&gt;&lt;author&gt;Chen, C. Y.&lt;/author&gt;&lt;author&gt;Chang, Y. C.&lt;/author&gt;&lt;author&gt;Lin, B. L.&lt;/author&gt;&lt;author&gt;Lin, K. F.&lt;/author&gt;&lt;author&gt;Huang, C. H.&lt;/author&gt;&lt;author&gt;Hsieh, D. L.&lt;/author&gt;&lt;author&gt;Ko, T. P.&lt;/author&gt;&lt;author&gt;Tsai, M. D.&lt;/author&gt;&lt;/authors&gt;&lt;/contributors&gt;&lt;auth-address&gt;Department of Life Sciences , National Central University , Taoyuan 32001 , Taiwan.&amp;#xD;Experimental Facility Division , National Synchrotron Radiation Research Center , Hsinchu 30076 , Taiwan.&amp;#xD;Institute of Biochemical Sciences , National Taiwan University , Taipei 106 , Taiwan.&lt;/auth-address&gt;&lt;titles&gt;&lt;title&gt;Use of Cryo-EM To Uncover Structural Bases of pH Effect and Cofactor Bispecificity of Ketol-Acid Reductoisomerase&lt;/title&gt;&lt;secondary-title&gt;J Am Chem Soc&lt;/secondary-title&gt;&lt;/titles&gt;&lt;periodical&gt;&lt;full-title&gt;J Am Chem Soc&lt;/full-title&gt;&lt;/periodical&gt;&lt;pages&gt;6136-6140&lt;/pages&gt;&lt;volume&gt;141&lt;/volume&gt;&lt;number&gt;15&lt;/number&gt;&lt;edition&gt;2019/03/29&lt;/edition&gt;&lt;dates&gt;&lt;year&gt;2019&lt;/year&gt;&lt;pub-dates&gt;&lt;date&gt;Apr 17&lt;/date&gt;&lt;/pub-dates&gt;&lt;/dates&gt;&lt;isbn&gt;1520-5126 (Electronic)&amp;#xD;0002-7863 (Linking)&lt;/isbn&gt;&lt;accession-num&gt;30921515&lt;/accession-num&gt;&lt;urls&gt;&lt;related-urls&gt;&lt;url&gt;https://www.ncbi.nlm.nih.gov/pubmed/30921515&lt;/url&gt;&lt;/related-urls&gt;&lt;/urls&gt;&lt;electronic-resource-num&gt;10.1021/jacs.9b01354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0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jcv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133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Yersinia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pesti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Lon proteas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181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on2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552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m-AAA protease AFG3L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ECNAI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1294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QdWNoYWRlczwvQXV0aG9yPjxZZWFyPjIwMTk8L1llYXI+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QdWNoYWRlczwvQXV0aG9yPjxZZWFyPjIwMTk8L1llYXI+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1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nyy, 6az0</w:t>
            </w:r>
          </w:p>
        </w:tc>
      </w:tr>
      <w:tr w:rsidR="002E1AEB" w:rsidRPr="007D3F08" w:rsidTr="0066201C">
        <w:trPr>
          <w:trHeight w:val="320"/>
          <w:jc w:val="center"/>
        </w:trPr>
        <w:tc>
          <w:tcPr>
            <w:tcW w:w="89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901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color w:val="000000" w:themeColor="text1"/>
                <w:lang w:val="en-US"/>
              </w:rPr>
            </w:pPr>
            <w:r w:rsidRPr="007D3F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treptococcus sp.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t1Cas9-sgRNA-tDNA20-AcrIIA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on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323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GdWNoc2JhdWVyPC9BdXRob3I+PFllYXI+MjAxOTwvWWVh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GdWNoc2JhdWVyPC9BdXRob3I+PFllYXI+MjAxOTwvWWVh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2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E1AEB" w:rsidRPr="007D3F08" w:rsidRDefault="002E1AEB" w:rsidP="0066201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rja</w:t>
            </w:r>
          </w:p>
        </w:tc>
      </w:tr>
    </w:tbl>
    <w:p w:rsidR="002E1AEB" w:rsidRPr="007D3F08" w:rsidRDefault="002E1AEB" w:rsidP="002E1AEB">
      <w:pPr>
        <w:ind w:left="-284" w:right="-618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*These two </w:t>
      </w:r>
      <w:proofErr w:type="spellStart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>cryo</w:t>
      </w:r>
      <w:proofErr w:type="spellEnd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-EM maps were communicated in </w:t>
      </w:r>
      <w:proofErr w:type="spellStart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>BioRxiv</w:t>
      </w:r>
      <w:proofErr w:type="spellEnd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fter deposition of this draft to </w:t>
      </w:r>
      <w:proofErr w:type="spellStart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>BioRxiv</w:t>
      </w:r>
      <w:proofErr w:type="spellEnd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nd submission of the manuscript, and subsequently deposited in EMDB.</w:t>
      </w:r>
    </w:p>
    <w:p w:rsidR="00A9788D" w:rsidRDefault="00A9788D">
      <w:bookmarkStart w:id="0" w:name="_GoBack"/>
      <w:bookmarkEnd w:id="0"/>
    </w:p>
    <w:sectPr w:rsidR="00A9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8BA"/>
    <w:rsid w:val="002E1AEB"/>
    <w:rsid w:val="006938BA"/>
    <w:rsid w:val="00A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8B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8B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7</Words>
  <Characters>1030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na Sankar</cp:lastModifiedBy>
  <cp:revision>2</cp:revision>
  <dcterms:created xsi:type="dcterms:W3CDTF">2020-04-25T18:26:00Z</dcterms:created>
  <dcterms:modified xsi:type="dcterms:W3CDTF">2020-04-27T08:50:00Z</dcterms:modified>
</cp:coreProperties>
</file>